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35693" w14:textId="20CEB315" w:rsidR="000521F5" w:rsidRDefault="000521F5" w:rsidP="000521F5">
      <w:pPr>
        <w:spacing w:line="480" w:lineRule="auto"/>
        <w:jc w:val="center"/>
        <w:rPr>
          <w:rFonts w:ascii="Arial Narrow" w:eastAsia="Arial Narrow" w:hAnsi="Arial Narrow" w:cs="Arial"/>
          <w:b/>
        </w:rPr>
      </w:pPr>
      <w:r>
        <w:rPr>
          <w:rFonts w:ascii="Arial Narrow" w:eastAsia="Arial Narrow" w:hAnsi="Arial Narrow" w:cs="Arial"/>
          <w:b/>
        </w:rPr>
        <w:t>Supplement material 1</w:t>
      </w:r>
      <w:bookmarkStart w:id="0" w:name="_GoBack"/>
      <w:bookmarkEnd w:id="0"/>
    </w:p>
    <w:p w14:paraId="715CD5E1" w14:textId="4348B98E" w:rsidR="00BF1E22" w:rsidRPr="00B335DB" w:rsidRDefault="00BF1E22" w:rsidP="00BF1E22">
      <w:pPr>
        <w:spacing w:line="480" w:lineRule="auto"/>
        <w:rPr>
          <w:rFonts w:ascii="Arial Narrow" w:eastAsia="Arial Narrow" w:hAnsi="Arial Narrow" w:cs="Arial"/>
          <w:b/>
        </w:rPr>
      </w:pPr>
      <w:r w:rsidRPr="00B335DB">
        <w:rPr>
          <w:rFonts w:ascii="Arial Narrow" w:eastAsia="Arial Narrow" w:hAnsi="Arial Narrow" w:cs="Arial"/>
          <w:b/>
        </w:rPr>
        <w:t>Immortal time bias in older vs younger age groups: a simulation study with application to a population-based cohort of patients with colon cancer</w:t>
      </w:r>
    </w:p>
    <w:p w14:paraId="118610DA" w14:textId="35E319B0" w:rsidR="00BF1E22" w:rsidRPr="00B335DB" w:rsidRDefault="00BF1E22" w:rsidP="00BF1E22">
      <w:pPr>
        <w:spacing w:line="480" w:lineRule="auto"/>
        <w:rPr>
          <w:rFonts w:ascii="Arial Narrow" w:eastAsia="Arial Narrow" w:hAnsi="Arial Narrow" w:cs="Arial"/>
          <w:lang w:val="fr-FR"/>
        </w:rPr>
      </w:pPr>
      <w:r w:rsidRPr="00B335DB">
        <w:rPr>
          <w:rFonts w:ascii="Arial Narrow" w:eastAsia="Arial Narrow" w:hAnsi="Arial Narrow" w:cs="Arial"/>
          <w:lang w:val="fr-FR"/>
        </w:rPr>
        <w:t>Sophie Pilleron, Camille Maringe, Eva JA Morris, Clémence Leyrat</w:t>
      </w:r>
    </w:p>
    <w:p w14:paraId="6F5A872C" w14:textId="5E18A3BC" w:rsidR="00BF1E22" w:rsidRPr="00B335DB" w:rsidRDefault="00BF1E22">
      <w:pPr>
        <w:pBdr>
          <w:bottom w:val="single" w:sz="6" w:space="1" w:color="auto"/>
        </w:pBdr>
        <w:spacing w:after="0" w:line="240" w:lineRule="auto"/>
        <w:rPr>
          <w:rFonts w:ascii="Arial Narrow" w:eastAsia="Arial Narrow" w:hAnsi="Arial Narrow" w:cs="Arial"/>
          <w:lang w:val="fr-FR"/>
        </w:rPr>
      </w:pPr>
    </w:p>
    <w:p w14:paraId="735B53AB" w14:textId="11A5C2E8" w:rsidR="00BF1E22" w:rsidRPr="00B335DB" w:rsidRDefault="00BF1E22">
      <w:pPr>
        <w:spacing w:after="0" w:line="240" w:lineRule="auto"/>
        <w:rPr>
          <w:rFonts w:ascii="Arial Narrow" w:eastAsia="Arial Narrow" w:hAnsi="Arial Narrow" w:cs="Arial"/>
          <w:lang w:val="fr-FR"/>
        </w:rPr>
      </w:pPr>
    </w:p>
    <w:p w14:paraId="1F32F475" w14:textId="77777777" w:rsidR="00BF1E22" w:rsidRPr="00B335DB" w:rsidRDefault="00BF1E22">
      <w:pPr>
        <w:spacing w:after="0" w:line="240" w:lineRule="auto"/>
        <w:rPr>
          <w:rFonts w:ascii="Arial Narrow" w:eastAsia="Arial Narrow" w:hAnsi="Arial Narrow" w:cs="Arial"/>
          <w:lang w:val="fr-FR"/>
        </w:rPr>
      </w:pPr>
    </w:p>
    <w:p w14:paraId="772DB13E" w14:textId="77777777" w:rsidR="00BF1E22" w:rsidRPr="00B335DB" w:rsidRDefault="00BF1E22" w:rsidP="00BF1E22">
      <w:pPr>
        <w:spacing w:after="0" w:line="480" w:lineRule="auto"/>
        <w:rPr>
          <w:rFonts w:ascii="Arial Narrow" w:eastAsia="Arial Narrow" w:hAnsi="Arial Narrow" w:cs="Arial"/>
          <w:b/>
          <w:bCs/>
        </w:rPr>
      </w:pPr>
      <w:r w:rsidRPr="00B335DB">
        <w:rPr>
          <w:rFonts w:ascii="Arial Narrow" w:eastAsia="Arial Narrow" w:hAnsi="Arial Narrow" w:cs="Arial"/>
          <w:b/>
          <w:bCs/>
        </w:rPr>
        <w:t>List of Tables</w:t>
      </w:r>
    </w:p>
    <w:p w14:paraId="1E9C8E63" w14:textId="5721084C" w:rsidR="00BF1E22" w:rsidRPr="00B335DB" w:rsidRDefault="00BF1E22" w:rsidP="00BF1E22">
      <w:pPr>
        <w:spacing w:line="480" w:lineRule="auto"/>
        <w:jc w:val="both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</w:rPr>
        <w:t xml:space="preserve">Table </w:t>
      </w:r>
      <w:r w:rsidR="00D73E9D" w:rsidRPr="00B335DB">
        <w:rPr>
          <w:rFonts w:ascii="Arial Narrow" w:eastAsia="Arial Narrow" w:hAnsi="Arial Narrow" w:cs="Arial"/>
        </w:rPr>
        <w:t>S</w:t>
      </w:r>
      <w:r w:rsidRPr="00B335DB">
        <w:rPr>
          <w:rFonts w:ascii="Arial Narrow" w:eastAsia="Arial Narrow" w:hAnsi="Arial Narrow" w:cs="Arial"/>
        </w:rPr>
        <w:t>1 - Values of the shape and scale parameters of the Weibull distributions for the 7 scenarios</w:t>
      </w:r>
    </w:p>
    <w:p w14:paraId="1F51E8E2" w14:textId="6701013B" w:rsidR="00BF1E22" w:rsidRPr="00B335DB" w:rsidRDefault="00BF1E22" w:rsidP="00BF1E22">
      <w:pPr>
        <w:spacing w:after="0" w:line="480" w:lineRule="auto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</w:rPr>
        <w:t xml:space="preserve">Table </w:t>
      </w:r>
      <w:r w:rsidR="00D73E9D" w:rsidRPr="00B335DB">
        <w:rPr>
          <w:rFonts w:ascii="Arial Narrow" w:eastAsia="Arial Narrow" w:hAnsi="Arial Narrow" w:cs="Arial"/>
        </w:rPr>
        <w:t>S</w:t>
      </w:r>
      <w:r w:rsidRPr="00B335DB">
        <w:rPr>
          <w:rFonts w:ascii="Arial Narrow" w:eastAsia="Arial Narrow" w:hAnsi="Arial Narrow" w:cs="Arial"/>
        </w:rPr>
        <w:t>2 – Difference in one-year overall survival based on the different methods and scenarios and its associated standard error (SE)</w:t>
      </w:r>
    </w:p>
    <w:p w14:paraId="724FCFDB" w14:textId="449E6190" w:rsidR="000A65F1" w:rsidRPr="00B335DB" w:rsidRDefault="000A65F1" w:rsidP="000A65F1">
      <w:pPr>
        <w:spacing w:after="0" w:line="480" w:lineRule="auto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</w:rPr>
        <w:t xml:space="preserve">Table </w:t>
      </w:r>
      <w:r w:rsidR="00D73E9D" w:rsidRPr="00B335DB">
        <w:rPr>
          <w:rFonts w:ascii="Arial Narrow" w:eastAsia="Arial Narrow" w:hAnsi="Arial Narrow" w:cs="Arial"/>
        </w:rPr>
        <w:t>S</w:t>
      </w:r>
      <w:r w:rsidRPr="00B335DB">
        <w:rPr>
          <w:rFonts w:ascii="Arial Narrow" w:eastAsia="Arial Narrow" w:hAnsi="Arial Narrow" w:cs="Arial"/>
        </w:rPr>
        <w:t>3 - Specification and emulation of a target trial of surgery versus no treatment within 6 months of diagnosis in patients aged 50-99 years old diagnosed with stage IV colon cancer in England between 2014 and 2017.</w:t>
      </w:r>
    </w:p>
    <w:p w14:paraId="5D775B76" w14:textId="77777777" w:rsidR="000A65F1" w:rsidRPr="00B335DB" w:rsidRDefault="000A65F1" w:rsidP="00BF1E22">
      <w:pPr>
        <w:spacing w:after="0" w:line="480" w:lineRule="auto"/>
        <w:rPr>
          <w:rFonts w:ascii="Arial Narrow" w:eastAsia="Arial Narrow" w:hAnsi="Arial Narrow" w:cs="Arial"/>
        </w:rPr>
      </w:pPr>
    </w:p>
    <w:p w14:paraId="24BDA8F5" w14:textId="1B07891C" w:rsidR="000A65F1" w:rsidRPr="00B335DB" w:rsidRDefault="000A65F1" w:rsidP="00BF1E22">
      <w:pPr>
        <w:spacing w:after="0" w:line="480" w:lineRule="auto"/>
        <w:rPr>
          <w:rFonts w:ascii="Arial Narrow" w:eastAsia="Arial Narrow" w:hAnsi="Arial Narrow" w:cs="Arial"/>
        </w:rPr>
      </w:pPr>
    </w:p>
    <w:p w14:paraId="11E30EA8" w14:textId="77777777" w:rsidR="000A65F1" w:rsidRPr="00B335DB" w:rsidRDefault="000A65F1" w:rsidP="000A65F1">
      <w:pPr>
        <w:spacing w:after="0" w:line="480" w:lineRule="auto"/>
        <w:rPr>
          <w:rFonts w:ascii="Arial Narrow" w:eastAsia="Arial Narrow" w:hAnsi="Arial Narrow" w:cs="Arial"/>
          <w:b/>
          <w:bCs/>
        </w:rPr>
      </w:pPr>
      <w:r w:rsidRPr="00B335DB">
        <w:rPr>
          <w:rFonts w:ascii="Arial Narrow" w:eastAsia="Arial Narrow" w:hAnsi="Arial Narrow" w:cs="Arial"/>
          <w:b/>
          <w:bCs/>
        </w:rPr>
        <w:t>List of Figures</w:t>
      </w:r>
    </w:p>
    <w:p w14:paraId="4EB5ED4A" w14:textId="1C749065" w:rsidR="000A65F1" w:rsidRPr="00B335DB" w:rsidRDefault="000A65F1" w:rsidP="000A65F1">
      <w:pPr>
        <w:spacing w:after="0" w:line="480" w:lineRule="auto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</w:rPr>
        <w:t xml:space="preserve">Figure </w:t>
      </w:r>
      <w:r w:rsidR="00D73E9D" w:rsidRPr="00B335DB">
        <w:rPr>
          <w:rFonts w:ascii="Arial Narrow" w:eastAsia="Arial Narrow" w:hAnsi="Arial Narrow" w:cs="Arial"/>
        </w:rPr>
        <w:t>S</w:t>
      </w:r>
      <w:r w:rsidRPr="00B335DB">
        <w:rPr>
          <w:rFonts w:ascii="Arial Narrow" w:eastAsia="Arial Narrow" w:hAnsi="Arial Narrow" w:cs="Arial"/>
        </w:rPr>
        <w:t xml:space="preserve"> – Directed acyclic graph representing the relationship between receipt of diagnosis within 6 months of diagnosis and one-year overall survival in patients with colon cancer in England</w:t>
      </w:r>
    </w:p>
    <w:p w14:paraId="640DCC9C" w14:textId="4120590B" w:rsidR="00BF4FAE" w:rsidRPr="00B335DB" w:rsidRDefault="00BF4FAE" w:rsidP="000A65F1">
      <w:pPr>
        <w:spacing w:line="480" w:lineRule="auto"/>
        <w:jc w:val="both"/>
        <w:rPr>
          <w:rFonts w:ascii="Arial Narrow" w:eastAsia="Arial Narrow" w:hAnsi="Arial Narrow" w:cs="Arial"/>
        </w:rPr>
      </w:pPr>
    </w:p>
    <w:p w14:paraId="0C6D06A5" w14:textId="77777777" w:rsidR="00B335DB" w:rsidRPr="00B335DB" w:rsidRDefault="00B335DB">
      <w:pPr>
        <w:spacing w:after="0" w:line="240" w:lineRule="auto"/>
        <w:rPr>
          <w:rFonts w:ascii="Arial Narrow" w:eastAsia="Arial Narrow" w:hAnsi="Arial Narrow" w:cs="Arial"/>
          <w:b/>
          <w:bCs/>
        </w:rPr>
      </w:pPr>
      <w:r w:rsidRPr="00B335DB">
        <w:rPr>
          <w:rFonts w:ascii="Arial Narrow" w:eastAsia="Arial Narrow" w:hAnsi="Arial Narrow" w:cs="Arial"/>
          <w:b/>
          <w:bCs/>
        </w:rPr>
        <w:br w:type="page"/>
      </w:r>
    </w:p>
    <w:p w14:paraId="55C1F8AC" w14:textId="22254FA4" w:rsidR="00D46E80" w:rsidRPr="00B335DB" w:rsidRDefault="00D46E80" w:rsidP="00D46E80">
      <w:pPr>
        <w:spacing w:line="480" w:lineRule="auto"/>
        <w:jc w:val="both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  <w:b/>
          <w:bCs/>
        </w:rPr>
        <w:lastRenderedPageBreak/>
        <w:t xml:space="preserve">Table </w:t>
      </w:r>
      <w:r w:rsidR="00D73E9D" w:rsidRPr="00B335DB">
        <w:rPr>
          <w:rFonts w:ascii="Arial Narrow" w:eastAsia="Arial Narrow" w:hAnsi="Arial Narrow" w:cs="Arial"/>
          <w:b/>
          <w:bCs/>
        </w:rPr>
        <w:t>S</w:t>
      </w:r>
      <w:r w:rsidRPr="00B335DB">
        <w:rPr>
          <w:rFonts w:ascii="Arial Narrow" w:eastAsia="Arial Narrow" w:hAnsi="Arial Narrow" w:cs="Arial"/>
          <w:b/>
          <w:bCs/>
        </w:rPr>
        <w:t>1</w:t>
      </w:r>
      <w:r w:rsidR="00DA2A1B" w:rsidRPr="00B335DB">
        <w:rPr>
          <w:rFonts w:ascii="Arial Narrow" w:eastAsia="Arial Narrow" w:hAnsi="Arial Narrow" w:cs="Arial"/>
        </w:rPr>
        <w:t xml:space="preserve"> </w:t>
      </w:r>
      <w:r w:rsidRPr="00B335DB">
        <w:rPr>
          <w:rFonts w:ascii="Arial Narrow" w:eastAsia="Arial Narrow" w:hAnsi="Arial Narrow" w:cs="Arial"/>
        </w:rPr>
        <w:t>- Values of the shape and scale parameters of the Weibull distributions for the 7 scenarios</w:t>
      </w:r>
    </w:p>
    <w:tbl>
      <w:tblPr>
        <w:tblW w:w="9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972"/>
        <w:gridCol w:w="1148"/>
        <w:gridCol w:w="972"/>
        <w:gridCol w:w="1148"/>
        <w:gridCol w:w="972"/>
        <w:gridCol w:w="1148"/>
        <w:gridCol w:w="972"/>
        <w:gridCol w:w="1148"/>
      </w:tblGrid>
      <w:tr w:rsidR="00D46E80" w:rsidRPr="00B335DB" w14:paraId="2F090B18" w14:textId="77777777" w:rsidTr="00B2027A">
        <w:trPr>
          <w:trHeight w:val="300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90E9C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Scenario 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3A55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Treatment model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A98C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urvival model</w:t>
            </w:r>
          </w:p>
        </w:tc>
      </w:tr>
      <w:tr w:rsidR="00D46E80" w:rsidRPr="00B335DB" w14:paraId="542F3AA7" w14:textId="77777777" w:rsidTr="00B2027A">
        <w:trPr>
          <w:trHeight w:val="300"/>
        </w:trPr>
        <w:tc>
          <w:tcPr>
            <w:tcW w:w="1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B6A25" w14:textId="77777777" w:rsidR="00D46E80" w:rsidRPr="00B335DB" w:rsidRDefault="00D46E80" w:rsidP="00D46E8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B96D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55F9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Older patient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2751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943E9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Older patients</w:t>
            </w:r>
          </w:p>
        </w:tc>
      </w:tr>
      <w:tr w:rsidR="00D46E80" w:rsidRPr="00B335DB" w14:paraId="67F8B3B9" w14:textId="77777777" w:rsidTr="00B2027A">
        <w:trPr>
          <w:trHeight w:val="300"/>
        </w:trPr>
        <w:tc>
          <w:tcPr>
            <w:tcW w:w="1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9FFFF" w14:textId="77777777" w:rsidR="00D46E80" w:rsidRPr="00B335DB" w:rsidRDefault="00D46E80" w:rsidP="00D46E80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9F9E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6344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hap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ECA3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0740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hap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FA85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72BE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hap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C63B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cal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8BCC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val="fr-FR"/>
              </w:rPr>
              <w:t>Shape</w:t>
            </w:r>
          </w:p>
        </w:tc>
      </w:tr>
      <w:tr w:rsidR="00D46E80" w:rsidRPr="00B335DB" w14:paraId="117E5DBE" w14:textId="77777777" w:rsidTr="00B2027A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D43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33F" w14:textId="70581CC9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4E8" w14:textId="7F55333E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D23" w14:textId="029BC4D8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DEC" w14:textId="2CDB349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823" w14:textId="707C449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C02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E53" w14:textId="6A60424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8AE5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D46E80" w:rsidRPr="00B335DB" w14:paraId="62E6B38C" w14:textId="77777777" w:rsidTr="00B2027A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0E4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D85" w14:textId="09DA7296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DC0" w14:textId="1C6A9619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A5EB" w14:textId="400CFA0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7D3" w14:textId="4CDF9F53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272" w14:textId="39F01E6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C42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655" w14:textId="4BCA1FF1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7A3A" w14:textId="24383CF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4</w:t>
            </w:r>
          </w:p>
        </w:tc>
      </w:tr>
      <w:tr w:rsidR="00D46E80" w:rsidRPr="00B335DB" w14:paraId="532A7D28" w14:textId="77777777" w:rsidTr="00B335DB">
        <w:trPr>
          <w:trHeight w:val="30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FB5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CA3" w14:textId="1C869B9B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071" w14:textId="730C49AB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D82" w14:textId="39732673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F62" w14:textId="1196D10A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4D31" w14:textId="61DE1624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2A6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230" w14:textId="2004550C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D41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D46E80" w:rsidRPr="00B335DB" w14:paraId="450CCA25" w14:textId="77777777" w:rsidTr="00B335DB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3981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D8C4" w14:textId="613F6B66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94F1" w14:textId="5908112E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D52B" w14:textId="2587E57C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9083" w14:textId="697B7C5E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CCC7" w14:textId="415F1670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CA4E" w14:textId="77777777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EE47" w14:textId="77EC9CED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C867" w14:textId="4B4D32EC" w:rsidR="00D46E80" w:rsidRPr="00B335DB" w:rsidRDefault="00D46E80" w:rsidP="00D46E8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</w:t>
            </w:r>
            <w:r w:rsidR="00D73E9D"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.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4</w:t>
            </w:r>
          </w:p>
        </w:tc>
      </w:tr>
    </w:tbl>
    <w:p w14:paraId="3B6CC183" w14:textId="7D9D99E1" w:rsidR="003C5883" w:rsidRPr="00B335DB" w:rsidRDefault="003C5883">
      <w:pPr>
        <w:spacing w:after="0" w:line="240" w:lineRule="auto"/>
        <w:rPr>
          <w:rFonts w:ascii="Arial Narrow" w:eastAsia="Arial Narrow" w:hAnsi="Arial Narrow" w:cs="Arial"/>
        </w:rPr>
        <w:sectPr w:rsidR="003C5883" w:rsidRPr="00B335DB" w:rsidSect="003C5883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19FF94B6" w14:textId="7255115E" w:rsidR="003C5883" w:rsidRPr="00B335DB" w:rsidRDefault="003C5883" w:rsidP="003C5883">
      <w:pPr>
        <w:spacing w:after="0" w:line="240" w:lineRule="auto"/>
        <w:rPr>
          <w:rFonts w:ascii="Arial Narrow" w:eastAsia="Arial Narrow" w:hAnsi="Arial Narrow" w:cs="Arial"/>
        </w:rPr>
      </w:pPr>
      <w:r w:rsidRPr="00B335DB">
        <w:rPr>
          <w:rFonts w:ascii="Arial Narrow" w:eastAsia="Arial Narrow" w:hAnsi="Arial Narrow" w:cs="Arial"/>
          <w:b/>
          <w:bCs/>
        </w:rPr>
        <w:lastRenderedPageBreak/>
        <w:t xml:space="preserve">Table </w:t>
      </w:r>
      <w:r w:rsidR="00D73E9D" w:rsidRPr="00B335DB">
        <w:rPr>
          <w:rFonts w:ascii="Arial Narrow" w:eastAsia="Arial Narrow" w:hAnsi="Arial Narrow" w:cs="Arial"/>
          <w:b/>
          <w:bCs/>
        </w:rPr>
        <w:t>S</w:t>
      </w:r>
      <w:r w:rsidRPr="00B335DB">
        <w:rPr>
          <w:rFonts w:ascii="Arial Narrow" w:eastAsia="Arial Narrow" w:hAnsi="Arial Narrow" w:cs="Arial"/>
          <w:b/>
          <w:bCs/>
        </w:rPr>
        <w:t>2</w:t>
      </w:r>
      <w:r w:rsidRPr="00B335DB">
        <w:rPr>
          <w:rFonts w:ascii="Arial Narrow" w:eastAsia="Arial Narrow" w:hAnsi="Arial Narrow" w:cs="Arial"/>
        </w:rPr>
        <w:t xml:space="preserve"> – Difference in one-year overall survival based on the different methods and scenarios and its associated standard error (SE)</w:t>
      </w:r>
    </w:p>
    <w:p w14:paraId="7986AD07" w14:textId="77777777" w:rsidR="003C5883" w:rsidRPr="00B335DB" w:rsidRDefault="003C5883" w:rsidP="003C5883">
      <w:pPr>
        <w:spacing w:after="0" w:line="240" w:lineRule="auto"/>
        <w:rPr>
          <w:rFonts w:ascii="Arial Narrow" w:eastAsia="Arial Narrow" w:hAnsi="Arial Narrow" w:cs="Arial"/>
        </w:rPr>
      </w:pPr>
    </w:p>
    <w:tbl>
      <w:tblPr>
        <w:tblW w:w="13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862"/>
        <w:gridCol w:w="898"/>
        <w:gridCol w:w="793"/>
        <w:gridCol w:w="834"/>
        <w:gridCol w:w="793"/>
        <w:gridCol w:w="833"/>
        <w:gridCol w:w="793"/>
        <w:gridCol w:w="833"/>
        <w:gridCol w:w="793"/>
        <w:gridCol w:w="833"/>
        <w:gridCol w:w="793"/>
        <w:gridCol w:w="833"/>
        <w:gridCol w:w="793"/>
        <w:gridCol w:w="833"/>
        <w:gridCol w:w="793"/>
        <w:gridCol w:w="833"/>
      </w:tblGrid>
      <w:tr w:rsidR="003C5883" w:rsidRPr="00B335DB" w14:paraId="56FB8C37" w14:textId="77777777" w:rsidTr="00B2027A">
        <w:trPr>
          <w:trHeight w:val="325"/>
        </w:trPr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BA11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27F7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Time-fixed Cox Model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306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Landmark analysis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D5FC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Time-varying Cox model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FF3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Delayed entry method</w:t>
            </w:r>
          </w:p>
        </w:tc>
      </w:tr>
      <w:tr w:rsidR="00DA2A1B" w:rsidRPr="00B335DB" w14:paraId="3B084582" w14:textId="77777777" w:rsidTr="00B2027A">
        <w:trPr>
          <w:trHeight w:val="325"/>
        </w:trPr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C68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Scenario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FDC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Old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139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0AA1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Old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919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1DB0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Old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A0C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18AD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Older patient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9BC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Younger patients</w:t>
            </w:r>
          </w:p>
        </w:tc>
      </w:tr>
      <w:tr w:rsidR="00B2027A" w:rsidRPr="00B335DB" w14:paraId="4D0FE32F" w14:textId="77777777" w:rsidTr="00B2027A">
        <w:trPr>
          <w:trHeight w:val="32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5282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2D9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47C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*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BD0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E644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B82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E798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7ED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03E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CAE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8C34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9EF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A36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AA7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B2E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3F8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33E7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Empirical SE</w:t>
            </w:r>
          </w:p>
        </w:tc>
      </w:tr>
      <w:tr w:rsidR="00B2027A" w:rsidRPr="00B335DB" w14:paraId="08A730AB" w14:textId="77777777" w:rsidTr="00B2027A">
        <w:trPr>
          <w:trHeight w:val="30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9BD" w14:textId="77777777" w:rsidR="003C5883" w:rsidRPr="00B335DB" w:rsidRDefault="003C5883" w:rsidP="00905004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56D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1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7AD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A13C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1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2CC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A7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531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11B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D8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693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95C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63D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2EBB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61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0D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0D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78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9</w:t>
            </w:r>
          </w:p>
        </w:tc>
      </w:tr>
      <w:tr w:rsidR="00B2027A" w:rsidRPr="00B335DB" w14:paraId="7360E2AF" w14:textId="77777777" w:rsidTr="00B2027A">
        <w:trPr>
          <w:trHeight w:val="30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CD1" w14:textId="77777777" w:rsidR="003C5883" w:rsidRPr="00B335DB" w:rsidRDefault="003C5883" w:rsidP="00905004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65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3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58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E87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1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7F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8B24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C52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57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8C8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D0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431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944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39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AF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56C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2D8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4A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7</w:t>
            </w:r>
          </w:p>
        </w:tc>
      </w:tr>
      <w:tr w:rsidR="00B2027A" w:rsidRPr="00B335DB" w14:paraId="66C2D55D" w14:textId="77777777" w:rsidTr="00B335DB">
        <w:trPr>
          <w:trHeight w:val="305"/>
        </w:trPr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730" w14:textId="77777777" w:rsidR="003C5883" w:rsidRPr="00B335DB" w:rsidRDefault="003C5883" w:rsidP="00905004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0C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9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15B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4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1E51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4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F74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73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988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B0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2D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DA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B00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CB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ED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1A2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CC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28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350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B2027A" w:rsidRPr="00B335DB" w14:paraId="6A97B5EE" w14:textId="77777777" w:rsidTr="00B335DB">
        <w:trPr>
          <w:trHeight w:val="30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3E8E" w14:textId="77777777" w:rsidR="003C5883" w:rsidRPr="00B335DB" w:rsidRDefault="003C5883" w:rsidP="00905004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AB6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31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2B6A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66A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4379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703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DAF5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5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BA1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5946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9B4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2218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6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DADF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-0.0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6311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7D03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9D0E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E811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C70B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  <w:t>0.008</w:t>
            </w:r>
          </w:p>
        </w:tc>
      </w:tr>
      <w:tr w:rsidR="00B2027A" w:rsidRPr="00B335DB" w14:paraId="0CDDF659" w14:textId="77777777" w:rsidTr="00B335DB">
        <w:trPr>
          <w:trHeight w:val="305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14D" w14:textId="77777777" w:rsidR="003C5883" w:rsidRPr="00B335DB" w:rsidRDefault="003C5883" w:rsidP="0090500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87F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1B9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652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929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68E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2F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3B69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401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3C1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15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25C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F6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CEF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7B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06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423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</w:tr>
      <w:tr w:rsidR="00B2027A" w:rsidRPr="00B335DB" w14:paraId="2DFCA8C4" w14:textId="77777777" w:rsidTr="00B2027A">
        <w:trPr>
          <w:trHeight w:val="305"/>
        </w:trPr>
        <w:tc>
          <w:tcPr>
            <w:tcW w:w="49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5E3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 Average estimated difference in 1-year overall survival probabilities across the 1000 simulations. The true value is 0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671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222B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2A6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ADA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12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47C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F2E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22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EDD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CB4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0CFB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fr-FR"/>
              </w:rPr>
            </w:pPr>
          </w:p>
        </w:tc>
      </w:tr>
      <w:tr w:rsidR="00B2027A" w:rsidRPr="00B335DB" w14:paraId="66559A8B" w14:textId="77777777" w:rsidTr="00B2027A">
        <w:trPr>
          <w:trHeight w:val="305"/>
        </w:trPr>
        <w:tc>
          <w:tcPr>
            <w:tcW w:w="4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27CA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* Standard deviation of the 1000 estimated difference in 1-year overall survival probabilit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6040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85C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847C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25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CB7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E4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53A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279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2D5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3E5B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EF8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5A1" w14:textId="77777777" w:rsidR="003C5883" w:rsidRPr="00B335DB" w:rsidRDefault="003C5883" w:rsidP="0090500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</w:tr>
    </w:tbl>
    <w:p w14:paraId="68A46E51" w14:textId="77777777" w:rsidR="003C5883" w:rsidRPr="00B335DB" w:rsidRDefault="003C5883" w:rsidP="003C5883">
      <w:pPr>
        <w:spacing w:line="480" w:lineRule="auto"/>
        <w:jc w:val="both"/>
        <w:rPr>
          <w:rFonts w:ascii="Arial Narrow" w:eastAsia="Arial Narrow" w:hAnsi="Arial Narrow" w:cs="Arial"/>
          <w:b/>
        </w:rPr>
        <w:sectPr w:rsidR="003C5883" w:rsidRPr="00B335DB" w:rsidSect="003C5883"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74E19296" w14:textId="2347AFF1" w:rsidR="000A65F1" w:rsidRPr="00B335DB" w:rsidRDefault="000A65F1" w:rsidP="000A65F1">
      <w:pPr>
        <w:ind w:left="-630" w:right="-540"/>
        <w:rPr>
          <w:rFonts w:ascii="Arial Narrow" w:hAnsi="Arial Narrow" w:cs="Arial"/>
          <w:sz w:val="20"/>
          <w:szCs w:val="20"/>
          <w:lang w:eastAsia="zh-HK"/>
        </w:rPr>
      </w:pPr>
      <w:r w:rsidRPr="00B335DB">
        <w:rPr>
          <w:rFonts w:ascii="Arial Narrow" w:hAnsi="Arial Narrow" w:cs="Arial"/>
          <w:sz w:val="20"/>
          <w:szCs w:val="20"/>
          <w:u w:val="single"/>
        </w:rPr>
        <w:lastRenderedPageBreak/>
        <w:t xml:space="preserve">Table </w:t>
      </w:r>
      <w:r w:rsidR="00D73E9D" w:rsidRPr="00B335DB">
        <w:rPr>
          <w:rFonts w:ascii="Arial Narrow" w:hAnsi="Arial Narrow" w:cs="Arial"/>
          <w:sz w:val="20"/>
          <w:szCs w:val="20"/>
          <w:u w:val="single"/>
        </w:rPr>
        <w:t>S</w:t>
      </w:r>
      <w:r w:rsidRPr="00B335DB">
        <w:rPr>
          <w:rFonts w:ascii="Arial Narrow" w:hAnsi="Arial Narrow" w:cs="Arial"/>
          <w:sz w:val="20"/>
          <w:szCs w:val="20"/>
          <w:u w:val="single"/>
        </w:rPr>
        <w:t>3 -</w:t>
      </w:r>
      <w:r w:rsidRPr="00B335DB">
        <w:rPr>
          <w:rFonts w:ascii="Arial Narrow" w:hAnsi="Arial Narrow" w:cs="Arial"/>
          <w:color w:val="000000"/>
          <w:sz w:val="20"/>
          <w:szCs w:val="20"/>
        </w:rPr>
        <w:t xml:space="preserve"> Specification and emulation of a target trial of </w:t>
      </w:r>
      <w:r w:rsidRPr="00B335DB">
        <w:rPr>
          <w:rFonts w:ascii="Arial Narrow" w:hAnsi="Arial Narrow" w:cs="Arial"/>
          <w:color w:val="000000"/>
          <w:sz w:val="20"/>
          <w:szCs w:val="20"/>
          <w:lang w:eastAsia="zh-HK"/>
        </w:rPr>
        <w:t xml:space="preserve">surgery versus no treatment within 6 months of diagnosis in patients </w:t>
      </w:r>
      <w:r w:rsidRPr="00B335DB">
        <w:rPr>
          <w:rFonts w:ascii="Arial Narrow" w:hAnsi="Arial Narrow" w:cs="Arial"/>
          <w:color w:val="000000"/>
          <w:sz w:val="20"/>
          <w:szCs w:val="20"/>
        </w:rPr>
        <w:t>aged 50-</w:t>
      </w:r>
      <w:r w:rsidR="00B335DB" w:rsidRPr="00B335DB">
        <w:rPr>
          <w:rFonts w:ascii="Arial Narrow" w:hAnsi="Arial Narrow" w:cs="Arial"/>
          <w:color w:val="000000"/>
          <w:sz w:val="20"/>
          <w:szCs w:val="20"/>
        </w:rPr>
        <w:t>84</w:t>
      </w:r>
      <w:r w:rsidRPr="00B335DB">
        <w:rPr>
          <w:rFonts w:ascii="Arial Narrow" w:hAnsi="Arial Narrow" w:cs="Arial"/>
          <w:color w:val="000000"/>
          <w:sz w:val="20"/>
          <w:szCs w:val="20"/>
        </w:rPr>
        <w:t xml:space="preserve"> years old diagnosed with stage IV colon cancer in England between 2014 and 2017</w:t>
      </w:r>
      <w:r w:rsidRPr="00B335DB">
        <w:rPr>
          <w:rFonts w:ascii="Arial Narrow" w:hAnsi="Arial Narrow" w:cs="Arial"/>
          <w:sz w:val="20"/>
          <w:szCs w:val="20"/>
          <w:lang w:eastAsia="zh-HK"/>
        </w:rPr>
        <w:t>.</w:t>
      </w:r>
    </w:p>
    <w:p w14:paraId="0CC18B84" w14:textId="77777777" w:rsidR="000A65F1" w:rsidRPr="00B335DB" w:rsidRDefault="000A65F1" w:rsidP="000A65F1">
      <w:pPr>
        <w:rPr>
          <w:rFonts w:ascii="Arial Narrow" w:hAnsi="Arial Narrow" w:cs="Arial"/>
          <w:sz w:val="20"/>
          <w:szCs w:val="20"/>
          <w:u w:val="single"/>
        </w:rPr>
      </w:pPr>
    </w:p>
    <w:tbl>
      <w:tblPr>
        <w:tblW w:w="11340" w:type="dxa"/>
        <w:tblInd w:w="-1134" w:type="dxa"/>
        <w:tblLook w:val="04A0" w:firstRow="1" w:lastRow="0" w:firstColumn="1" w:lastColumn="0" w:noHBand="0" w:noVBand="1"/>
      </w:tblPr>
      <w:tblGrid>
        <w:gridCol w:w="2127"/>
        <w:gridCol w:w="300"/>
        <w:gridCol w:w="4377"/>
        <w:gridCol w:w="266"/>
        <w:gridCol w:w="4270"/>
      </w:tblGrid>
      <w:tr w:rsidR="000A65F1" w:rsidRPr="00B335DB" w14:paraId="46C911E7" w14:textId="77777777" w:rsidTr="00C008E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06B7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mponent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8A6C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3977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Target trial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30BE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D0CC" w14:textId="65338438" w:rsidR="000A65F1" w:rsidRPr="00B335DB" w:rsidRDefault="000A65F1" w:rsidP="00B335D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mulated trial using </w:t>
            </w:r>
            <w:r w:rsidR="00B335DB"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CORECT-R</w:t>
            </w: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ata</w:t>
            </w:r>
          </w:p>
        </w:tc>
      </w:tr>
      <w:tr w:rsidR="000A65F1" w:rsidRPr="00B335DB" w14:paraId="4A28003B" w14:textId="77777777" w:rsidTr="00C008ED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0A50F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Desig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88F7A2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90CAC3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ulticentre open-label two-parallel arm superiority randomised trial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F4434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83C8E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</w:p>
        </w:tc>
      </w:tr>
      <w:tr w:rsidR="000A65F1" w:rsidRPr="00B335DB" w14:paraId="2BE1AF8E" w14:textId="77777777" w:rsidTr="00C008ED">
        <w:trPr>
          <w:trHeight w:val="9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BFCE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303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A9A1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Estimate the effect of receiving major resection within six months of a </w:t>
            </w:r>
            <w:r w:rsidRPr="00B335DB">
              <w:rPr>
                <w:rFonts w:ascii="Arial Narrow" w:hAnsi="Arial Narrow" w:cs="Arial"/>
                <w:color w:val="000000"/>
                <w:sz w:val="20"/>
                <w:szCs w:val="20"/>
              </w:rPr>
              <w:t>stage IV colon cancer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 diagnosis on 1-year overall surviv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961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484E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6F2CB94E" w14:textId="77777777" w:rsidTr="00C008ED">
        <w:trPr>
          <w:trHeight w:val="12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89E8D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Eligibilit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73109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70E763" w14:textId="19153002" w:rsidR="000A65F1" w:rsidRPr="00B335DB" w:rsidRDefault="000A65F1" w:rsidP="00B335DB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B335DB">
              <w:rPr>
                <w:rFonts w:ascii="Arial Narrow" w:hAnsi="Arial Narrow" w:cs="Arial"/>
                <w:color w:val="000000"/>
                <w:sz w:val="20"/>
                <w:szCs w:val="20"/>
                <w:lang w:eastAsia="zh-HK"/>
              </w:rPr>
              <w:t xml:space="preserve">Patients </w:t>
            </w:r>
            <w:r w:rsidRPr="00B335DB">
              <w:rPr>
                <w:rFonts w:ascii="Arial Narrow" w:hAnsi="Arial Narrow" w:cs="Arial"/>
                <w:color w:val="000000"/>
                <w:sz w:val="20"/>
                <w:szCs w:val="20"/>
              </w:rPr>
              <w:t>aged 50-</w:t>
            </w:r>
            <w:r w:rsidR="00B335DB" w:rsidRPr="00B335DB">
              <w:rPr>
                <w:rFonts w:ascii="Arial Narrow" w:hAnsi="Arial Narrow" w:cs="Arial"/>
                <w:color w:val="000000"/>
                <w:sz w:val="20"/>
                <w:szCs w:val="20"/>
              </w:rPr>
              <w:t>84</w:t>
            </w:r>
            <w:r w:rsidRPr="00B335DB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years old diagnosed with stage IV colon cancer in England between 2014 and 2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96E85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C1CEF0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631DB022" w14:textId="77777777" w:rsidTr="00C008ED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E9A9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Exclusio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9D7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27F5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atients with surgery in the month prior to diagn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9662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DFC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549C545A" w14:textId="77777777" w:rsidTr="00C008ED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B0171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Treatment strategie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2ED8C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0FCEC1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1. Major surgery within six months of diagnosis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br/>
              <w:t>2. No surgery in the six months after diagn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B931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C78092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395FDA5F" w14:textId="77777777" w:rsidTr="00C008ED">
        <w:trPr>
          <w:trHeight w:val="9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F71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Treatment assignmen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75C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AEF1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atients are randomly assigned to either strateg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0D9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8F7F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atients are non-randomly assigned to a treatment strategy. Randomisation is emulated via cloning of patients in both arms.</w:t>
            </w:r>
          </w:p>
        </w:tc>
      </w:tr>
      <w:tr w:rsidR="000A65F1" w:rsidRPr="00B335DB" w14:paraId="1EF216DC" w14:textId="77777777" w:rsidTr="00C008E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49432F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Treatment implementa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31F4A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F44316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Non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E575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2A89B7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6 months grace period</w:t>
            </w:r>
          </w:p>
        </w:tc>
      </w:tr>
      <w:tr w:rsidR="000A65F1" w:rsidRPr="00B335DB" w14:paraId="67249DF2" w14:textId="77777777" w:rsidTr="00C008E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C69F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8D4A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2D52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Death from all causes within a year of diagn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9A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BEE1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45C6DF43" w14:textId="77777777" w:rsidTr="00C008E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C2F73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Type of outcom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44FCC8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A272BA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Failure tim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833E4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8BA85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  <w:tr w:rsidR="000A65F1" w:rsidRPr="00B335DB" w14:paraId="72BC6D2F" w14:textId="77777777" w:rsidTr="00C008ED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E142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B99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58B5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Follow up starts at diagnosis, equivalent to treatment assignme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CF5A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80FD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Follow up starts at diagnosis, which does not correspond to treatment assignment</w:t>
            </w:r>
          </w:p>
        </w:tc>
      </w:tr>
      <w:tr w:rsidR="000A65F1" w:rsidRPr="00B335DB" w14:paraId="4D02668F" w14:textId="77777777" w:rsidTr="00C008E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586E8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Censorin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53C3C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E4AE5A" w14:textId="7204B131" w:rsidR="000A65F1" w:rsidRPr="00B335DB" w:rsidRDefault="000A65F1" w:rsidP="00B335D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Loss to follow 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1838C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2044F7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Loss to follow up, administrative censoring</w:t>
            </w:r>
          </w:p>
        </w:tc>
      </w:tr>
      <w:tr w:rsidR="000A65F1" w:rsidRPr="00B335DB" w14:paraId="4AF9570C" w14:textId="77777777" w:rsidTr="00C008ED">
        <w:trPr>
          <w:trHeight w:val="1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9F1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djustment variables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544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4F23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Age at diagnosis, sex, deprivation levels categorized into fifths, </w:t>
            </w:r>
            <w:r w:rsidRPr="00B335DB">
              <w:rPr>
                <w:rFonts w:ascii="Arial Narrow" w:eastAsia="Arial Narrow" w:hAnsi="Arial Narrow" w:cs="Arial Narrow"/>
              </w:rPr>
              <w:t>Charlson’s comorbidity index categorised into 0,1-2, 3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DEF6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56C4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Same </w:t>
            </w:r>
          </w:p>
        </w:tc>
      </w:tr>
      <w:tr w:rsidR="000A65F1" w:rsidRPr="00B335DB" w14:paraId="6E498041" w14:textId="77777777" w:rsidTr="00C008ED">
        <w:trPr>
          <w:trHeight w:val="12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D49E4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Causal contrast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88432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D4603C" w14:textId="2F0C52B6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en-GB"/>
              </w:rPr>
              <w:t>Per protocol</w:t>
            </w:r>
            <w:r w:rsidR="00B2027A" w:rsidRPr="00B335DB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en-GB"/>
              </w:rPr>
              <w:t xml:space="preserve"> and intention to treat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CB132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A68502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i/>
                <w:color w:val="000000"/>
                <w:sz w:val="20"/>
                <w:szCs w:val="20"/>
                <w:lang w:eastAsia="en-GB"/>
              </w:rPr>
              <w:t>Per protocol</w:t>
            </w: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: we do not know what the intention to treat was from the data; In each arm of the emulated trial, patients who deviate from the protocol are censored at their time of deviation</w:t>
            </w:r>
          </w:p>
        </w:tc>
      </w:tr>
      <w:tr w:rsidR="000A65F1" w:rsidRPr="00B335DB" w14:paraId="60E8B199" w14:textId="77777777" w:rsidTr="00C008ED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386C" w14:textId="00A67715" w:rsidR="000A65F1" w:rsidRPr="00B335DB" w:rsidRDefault="00B335DB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  <w:t>Estiman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55FC" w14:textId="77777777" w:rsidR="000A65F1" w:rsidRPr="00B335DB" w:rsidRDefault="000A65F1" w:rsidP="00C008E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67AB7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Differences in mean one-year survival between arm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93F8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F9AF6" w14:textId="77777777" w:rsidR="000A65F1" w:rsidRPr="00B335DB" w:rsidRDefault="000A65F1" w:rsidP="00C008ED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B335D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Same</w:t>
            </w:r>
          </w:p>
        </w:tc>
      </w:tr>
    </w:tbl>
    <w:p w14:paraId="59F21971" w14:textId="77777777" w:rsidR="000A65F1" w:rsidRPr="00B335DB" w:rsidRDefault="000A65F1" w:rsidP="000A65F1">
      <w:pPr>
        <w:rPr>
          <w:rFonts w:ascii="Arial Narrow" w:hAnsi="Arial Narrow" w:cs="Arial"/>
          <w:sz w:val="20"/>
          <w:szCs w:val="20"/>
        </w:rPr>
      </w:pPr>
    </w:p>
    <w:p w14:paraId="37C6DC3E" w14:textId="77777777" w:rsidR="000A65F1" w:rsidRPr="00B335DB" w:rsidRDefault="000A65F1" w:rsidP="000A65F1">
      <w:pPr>
        <w:rPr>
          <w:rFonts w:ascii="Arial Narrow" w:hAnsi="Arial Narrow" w:cs="Arial"/>
          <w:sz w:val="20"/>
          <w:szCs w:val="20"/>
        </w:rPr>
      </w:pPr>
    </w:p>
    <w:p w14:paraId="7C48BCE4" w14:textId="77777777" w:rsidR="000A65F1" w:rsidRPr="00B335DB" w:rsidRDefault="000A65F1" w:rsidP="000A65F1">
      <w:pPr>
        <w:spacing w:after="0" w:line="240" w:lineRule="auto"/>
        <w:rPr>
          <w:rFonts w:ascii="Arial Narrow" w:eastAsia="Arial Narrow" w:hAnsi="Arial Narrow" w:cs="Arial"/>
        </w:rPr>
        <w:sectPr w:rsidR="000A65F1" w:rsidRPr="00B335D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8FDB2C" w14:textId="77777777" w:rsidR="002E1576" w:rsidRPr="00B335DB" w:rsidRDefault="002E1576" w:rsidP="002E1576">
      <w:pPr>
        <w:spacing w:after="240"/>
        <w:jc w:val="both"/>
        <w:rPr>
          <w:rFonts w:ascii="Arial Narrow" w:hAnsi="Arial Narrow"/>
          <w:i/>
          <w:color w:val="222222"/>
        </w:rPr>
      </w:pPr>
      <w:r w:rsidRPr="00B335DB">
        <w:rPr>
          <w:rFonts w:ascii="Arial Narrow" w:hAnsi="Arial Narrow"/>
          <w:i/>
          <w:noProof/>
          <w:color w:val="222222"/>
          <w:lang w:val="fr-CH" w:eastAsia="fr-CH"/>
        </w:rPr>
        <w:lastRenderedPageBreak/>
        <w:drawing>
          <wp:inline distT="114300" distB="114300" distL="114300" distR="114300" wp14:anchorId="7D0405FC" wp14:editId="005CBE8C">
            <wp:extent cx="9620250" cy="4314825"/>
            <wp:effectExtent l="0" t="0" r="0" b="9525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20810" cy="43150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D81DBF" w14:textId="77777777" w:rsidR="002E1576" w:rsidRPr="00B335DB" w:rsidRDefault="002E1576" w:rsidP="002E1576">
      <w:pPr>
        <w:spacing w:after="240"/>
        <w:ind w:left="720"/>
        <w:jc w:val="both"/>
        <w:rPr>
          <w:rFonts w:ascii="Arial Narrow" w:hAnsi="Arial Narrow"/>
          <w:i/>
        </w:rPr>
      </w:pPr>
    </w:p>
    <w:p w14:paraId="1CF9FE68" w14:textId="618A8E4E" w:rsidR="002E1576" w:rsidRPr="00B335DB" w:rsidRDefault="002E1576" w:rsidP="002E1576">
      <w:pPr>
        <w:jc w:val="both"/>
        <w:rPr>
          <w:rFonts w:ascii="Arial Narrow" w:hAnsi="Arial Narrow"/>
          <w:lang w:val="en-US"/>
        </w:rPr>
      </w:pPr>
      <w:r w:rsidRPr="00B335DB">
        <w:rPr>
          <w:rFonts w:ascii="Arial Narrow" w:hAnsi="Arial Narrow"/>
          <w:b/>
          <w:lang w:val="en-US"/>
        </w:rPr>
        <w:t>Figure S1</w:t>
      </w:r>
      <w:r w:rsidRPr="00B335DB">
        <w:rPr>
          <w:rFonts w:ascii="Arial Narrow" w:hAnsi="Arial Narrow"/>
          <w:lang w:val="en-US"/>
        </w:rPr>
        <w:t xml:space="preserve"> - Directed acyclic graph (DAG) depicting the focal relation between surgery within 6 months of diagnosis and all cause mortality within 1 year of diagnosis. The darker orange nodes “</w:t>
      </w:r>
      <w:r w:rsidRPr="00B335DB">
        <w:rPr>
          <w:rFonts w:ascii="Arial Narrow" w:hAnsi="Arial Narrow"/>
          <w:i/>
          <w:lang w:val="en-US"/>
        </w:rPr>
        <w:t>clinical diagnosis of colon cancer</w:t>
      </w:r>
      <w:r w:rsidRPr="00B335DB">
        <w:rPr>
          <w:rFonts w:ascii="Arial Narrow" w:hAnsi="Arial Narrow"/>
          <w:lang w:val="en-US"/>
        </w:rPr>
        <w:t>” and “</w:t>
      </w:r>
      <w:r w:rsidRPr="00B335DB">
        <w:rPr>
          <w:rFonts w:ascii="Arial Narrow" w:hAnsi="Arial Narrow"/>
          <w:i/>
          <w:lang w:val="en-US"/>
        </w:rPr>
        <w:t>stage</w:t>
      </w:r>
      <w:r w:rsidRPr="00B335DB">
        <w:rPr>
          <w:rFonts w:ascii="Arial Narrow" w:hAnsi="Arial Narrow"/>
          <w:lang w:val="en-US"/>
        </w:rPr>
        <w:t xml:space="preserve">” are presented to show that the study is restricted to (or conditioned on) patients diagnosed with stage IV colon cancer. </w:t>
      </w:r>
    </w:p>
    <w:p w14:paraId="3DA1A357" w14:textId="44719511" w:rsidR="002E1576" w:rsidRPr="00B335DB" w:rsidRDefault="002E1576" w:rsidP="002E1576">
      <w:pPr>
        <w:jc w:val="both"/>
        <w:rPr>
          <w:rFonts w:ascii="Arial Narrow" w:hAnsi="Arial Narrow"/>
          <w:lang w:val="en-US"/>
        </w:rPr>
      </w:pPr>
      <w:r w:rsidRPr="00B335DB">
        <w:rPr>
          <w:rFonts w:ascii="Arial Narrow" w:hAnsi="Arial Narrow"/>
          <w:lang w:val="en-US"/>
        </w:rPr>
        <w:t>The minimum set of adjustment is: chronological age, sex, ethnicity, self-reported ethnicity, socio-economic circumstances, socio-deprivation residential area, comorbidities, physiological age, social support. However, ethnicity, socio-economic circumstances, physiological age, social support are not observed and are potential sources of unobserved confounding</w:t>
      </w:r>
      <w:r w:rsidR="00B335DB" w:rsidRPr="00B335DB">
        <w:rPr>
          <w:rFonts w:ascii="Arial Narrow" w:hAnsi="Arial Narrow"/>
          <w:lang w:val="en-US"/>
        </w:rPr>
        <w:t>.</w:t>
      </w:r>
    </w:p>
    <w:p w14:paraId="1146D115" w14:textId="77777777" w:rsidR="000A65F1" w:rsidRPr="00B335DB" w:rsidRDefault="000A65F1">
      <w:pPr>
        <w:spacing w:after="0" w:line="240" w:lineRule="auto"/>
        <w:rPr>
          <w:rFonts w:ascii="Arial Narrow" w:eastAsia="Arial Narrow" w:hAnsi="Arial Narrow" w:cs="Arial"/>
        </w:rPr>
      </w:pPr>
    </w:p>
    <w:p w14:paraId="66F0D151" w14:textId="405CD559" w:rsidR="00BF1E22" w:rsidRPr="00B335DB" w:rsidRDefault="00BF1E22" w:rsidP="00C575F5">
      <w:pPr>
        <w:spacing w:after="0" w:line="240" w:lineRule="auto"/>
        <w:rPr>
          <w:rFonts w:ascii="Arial Narrow" w:eastAsia="Arial Narrow" w:hAnsi="Arial Narrow" w:cs="Arial"/>
        </w:rPr>
      </w:pPr>
    </w:p>
    <w:sectPr w:rsidR="00BF1E22" w:rsidRPr="00B335DB" w:rsidSect="00B335DB">
      <w:pgSz w:w="16838" w:h="11906" w:orient="landscape"/>
      <w:pgMar w:top="567" w:right="1418" w:bottom="567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06E94" w16cex:dateUtc="2023-01-04T21:31:00Z"/>
  <w16cex:commentExtensible w16cex:durableId="27606EAE" w16cex:dateUtc="2023-01-04T21:31:00Z"/>
  <w16cex:commentExtensible w16cex:durableId="27606EF2" w16cex:dateUtc="2023-01-04T21:32:00Z"/>
  <w16cex:commentExtensible w16cex:durableId="27606F1F" w16cex:dateUtc="2023-01-04T2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CBC236" w16cid:durableId="27606E94"/>
  <w16cid:commentId w16cid:paraId="364F1165" w16cid:durableId="27606EAE"/>
  <w16cid:commentId w16cid:paraId="62658E76" w16cid:durableId="27606EF2"/>
  <w16cid:commentId w16cid:paraId="0C1A4958" w16cid:durableId="27606F1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35A194" w14:textId="77777777" w:rsidR="007072B9" w:rsidRDefault="007072B9" w:rsidP="00B335DB">
      <w:pPr>
        <w:spacing w:after="0" w:line="240" w:lineRule="auto"/>
      </w:pPr>
      <w:r>
        <w:separator/>
      </w:r>
    </w:p>
  </w:endnote>
  <w:endnote w:type="continuationSeparator" w:id="0">
    <w:p w14:paraId="3BC08CEA" w14:textId="77777777" w:rsidR="007072B9" w:rsidRDefault="007072B9" w:rsidP="00B33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DA873" w14:textId="77777777" w:rsidR="007072B9" w:rsidRDefault="007072B9" w:rsidP="00B335DB">
      <w:pPr>
        <w:spacing w:after="0" w:line="240" w:lineRule="auto"/>
      </w:pPr>
      <w:r>
        <w:separator/>
      </w:r>
    </w:p>
  </w:footnote>
  <w:footnote w:type="continuationSeparator" w:id="0">
    <w:p w14:paraId="44409005" w14:textId="77777777" w:rsidR="007072B9" w:rsidRDefault="007072B9" w:rsidP="00B33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E80"/>
    <w:rsid w:val="000521F5"/>
    <w:rsid w:val="000A65F1"/>
    <w:rsid w:val="002E1576"/>
    <w:rsid w:val="003C5883"/>
    <w:rsid w:val="00652817"/>
    <w:rsid w:val="007072B9"/>
    <w:rsid w:val="007E6618"/>
    <w:rsid w:val="00846EFE"/>
    <w:rsid w:val="00AA6E21"/>
    <w:rsid w:val="00B2027A"/>
    <w:rsid w:val="00B335DB"/>
    <w:rsid w:val="00BA3909"/>
    <w:rsid w:val="00BE290E"/>
    <w:rsid w:val="00BF1E22"/>
    <w:rsid w:val="00BF4FAE"/>
    <w:rsid w:val="00C575F5"/>
    <w:rsid w:val="00D46E80"/>
    <w:rsid w:val="00D73E9D"/>
    <w:rsid w:val="00DA2A1B"/>
    <w:rsid w:val="00EA78A9"/>
    <w:rsid w:val="00FB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ACA35"/>
  <w15:chartTrackingRefBased/>
  <w15:docId w15:val="{A6BAA2F3-65EC-5B4D-BE78-C42EB21B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E80"/>
    <w:pPr>
      <w:spacing w:after="160" w:line="259" w:lineRule="auto"/>
    </w:pPr>
    <w:rPr>
      <w:rFonts w:ascii="Calibri" w:eastAsia="Calibri" w:hAnsi="Calibri" w:cs="Calibri"/>
      <w:sz w:val="22"/>
      <w:szCs w:val="22"/>
      <w:lang w:val="en-NZ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6E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E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65F1"/>
    <w:rPr>
      <w:rFonts w:ascii="Calibri" w:eastAsia="Calibri" w:hAnsi="Calibri" w:cs="Calibri"/>
      <w:sz w:val="22"/>
      <w:szCs w:val="22"/>
      <w:lang w:val="en-NZ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A6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EFE"/>
    <w:rPr>
      <w:rFonts w:ascii="Calibri" w:eastAsia="Calibri" w:hAnsi="Calibri" w:cs="Calibri"/>
      <w:sz w:val="20"/>
      <w:szCs w:val="20"/>
      <w:lang w:val="en-NZ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EFE"/>
    <w:rPr>
      <w:rFonts w:ascii="Calibri" w:eastAsia="Calibri" w:hAnsi="Calibri" w:cs="Calibri"/>
      <w:b/>
      <w:bCs/>
      <w:sz w:val="20"/>
      <w:szCs w:val="20"/>
      <w:lang w:val="en-NZ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27A"/>
    <w:rPr>
      <w:rFonts w:ascii="Segoe UI" w:eastAsia="Calibri" w:hAnsi="Segoe UI" w:cs="Segoe UI"/>
      <w:sz w:val="18"/>
      <w:szCs w:val="18"/>
      <w:lang w:val="en-NZ" w:eastAsia="fr-FR"/>
    </w:rPr>
  </w:style>
  <w:style w:type="paragraph" w:styleId="Header">
    <w:name w:val="header"/>
    <w:basedOn w:val="Normal"/>
    <w:link w:val="HeaderChar"/>
    <w:uiPriority w:val="99"/>
    <w:unhideWhenUsed/>
    <w:rsid w:val="00B33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5DB"/>
    <w:rPr>
      <w:rFonts w:ascii="Calibri" w:eastAsia="Calibri" w:hAnsi="Calibri" w:cs="Calibri"/>
      <w:sz w:val="22"/>
      <w:szCs w:val="22"/>
      <w:lang w:val="en-NZ" w:eastAsia="fr-FR"/>
    </w:rPr>
  </w:style>
  <w:style w:type="paragraph" w:styleId="Footer">
    <w:name w:val="footer"/>
    <w:basedOn w:val="Normal"/>
    <w:link w:val="FooterChar"/>
    <w:uiPriority w:val="99"/>
    <w:unhideWhenUsed/>
    <w:rsid w:val="00B33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5DB"/>
    <w:rPr>
      <w:rFonts w:ascii="Calibri" w:eastAsia="Calibri" w:hAnsi="Calibri" w:cs="Calibri"/>
      <w:sz w:val="22"/>
      <w:szCs w:val="22"/>
      <w:lang w:val="en-NZ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1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2</Words>
  <Characters>435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illeron</dc:creator>
  <cp:keywords/>
  <dc:description/>
  <cp:lastModifiedBy>Sophie Pilleron</cp:lastModifiedBy>
  <cp:revision>2</cp:revision>
  <dcterms:created xsi:type="dcterms:W3CDTF">2023-01-25T15:40:00Z</dcterms:created>
  <dcterms:modified xsi:type="dcterms:W3CDTF">2023-01-25T15:40:00Z</dcterms:modified>
</cp:coreProperties>
</file>